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5010"/>
        <w:gridCol w:w="2172"/>
        <w:gridCol w:w="2394"/>
      </w:tblGrid>
      <w:tr w:rsidR="004812E0" w:rsidRPr="00AE10E4" w:rsidTr="004F631A">
        <w:trPr>
          <w:trHeight w:val="20"/>
        </w:trPr>
        <w:tc>
          <w:tcPr>
            <w:tcW w:w="5000" w:type="pct"/>
            <w:gridSpan w:val="3"/>
          </w:tcPr>
          <w:p w:rsidR="004812E0" w:rsidRPr="007A7B24" w:rsidRDefault="004812E0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7B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7A7B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1. Clinical characteristics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s with severe COVID-19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A7B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=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50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668E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A436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vs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nfluenza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7A7B24" w:rsidRDefault="004812E0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  <w:proofErr w:type="spellEnd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</w:t>
            </w:r>
            <w:proofErr w:type="spellEnd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, median (</w:t>
            </w: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range</w:t>
            </w:r>
            <w:proofErr w:type="spellEnd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2.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 – 7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723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7A7B24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.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422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7A7B24" w:rsidRDefault="004812E0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.1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.8 – 33.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511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orbidities</w:t>
            </w:r>
            <w:proofErr w:type="spellEnd"/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moking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coholism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iomass exposure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besity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SAH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/12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/12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.66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995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272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629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014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393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38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ymptoms at onset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ver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yalgia</w:t>
            </w:r>
            <w:proofErr w:type="spellEnd"/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thralgia</w:t>
            </w:r>
            <w:proofErr w:type="spellEnd"/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adache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yspnea</w:t>
            </w:r>
            <w:proofErr w:type="spellEnd"/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inorrhea</w:t>
            </w:r>
            <w:proofErr w:type="spellEnd"/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ore throat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oracic pain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ry cough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ductive cough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atigue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arrhea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Nausea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Vomit</w:t>
            </w:r>
            <w:proofErr w:type="spellEnd"/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/12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/12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.66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8.33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/12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230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318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374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995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629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995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563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627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971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065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102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19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850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7A7B24" w:rsidRDefault="004812E0" w:rsidP="004F631A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uration of symptoms (days), median (range)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6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 – 7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Pr="0040590A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26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iage vital signs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dy temperature (</w:t>
            </w: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o</w:t>
            </w: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</w:t>
            </w:r>
            <w:proofErr w:type="spellEnd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spiratory rate (</w:t>
            </w: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pm</w:t>
            </w:r>
            <w:proofErr w:type="spellEnd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arth rate (</w:t>
            </w: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pm</w:t>
            </w:r>
            <w:proofErr w:type="spellEnd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MAP (</w:t>
            </w: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mmHg</w:t>
            </w:r>
            <w:proofErr w:type="spellEnd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SO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.9 – 37.6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 - 28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 – 11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7 – 92.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8.4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.5 – 9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234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355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160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412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581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ay in hospital (days)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 (15 – 38)</w:t>
            </w:r>
          </w:p>
        </w:tc>
        <w:tc>
          <w:tcPr>
            <w:tcW w:w="1250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432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plications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cute kidney injury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condary co-infection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cute myocardial infarction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ep vein thrombosis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Stroke</w:t>
            </w:r>
            <w:proofErr w:type="spellEnd"/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.66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449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867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478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cal treatment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seltamivir</w:t>
            </w:r>
            <w:proofErr w:type="spellEnd"/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biotic therapy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. of antibiotics/patient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Corticosteroids</w:t>
            </w:r>
            <w:proofErr w:type="spellEnd"/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6 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 – 7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08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465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04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40590A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tensive support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V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ne position</w:t>
            </w:r>
          </w:p>
          <w:p w:rsidR="004812E0" w:rsidRPr="0040590A" w:rsidRDefault="004812E0" w:rsidP="004F631A">
            <w:pPr>
              <w:ind w:left="70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59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ECMO</w:t>
            </w:r>
          </w:p>
          <w:p w:rsidR="004812E0" w:rsidRPr="007A7B24" w:rsidRDefault="004812E0" w:rsidP="004F631A">
            <w:pPr>
              <w:ind w:left="708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RRT</w:t>
            </w:r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.66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999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360</w:t>
            </w:r>
          </w:p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0.5478</w:t>
            </w:r>
          </w:p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520</w:t>
            </w:r>
          </w:p>
        </w:tc>
      </w:tr>
      <w:tr w:rsidR="004812E0" w:rsidRPr="007A7B24" w:rsidTr="004812E0">
        <w:trPr>
          <w:trHeight w:val="20"/>
        </w:trPr>
        <w:tc>
          <w:tcPr>
            <w:tcW w:w="2616" w:type="pct"/>
          </w:tcPr>
          <w:p w:rsidR="004812E0" w:rsidRPr="007A7B24" w:rsidRDefault="004812E0" w:rsidP="004F631A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ortality</w:t>
            </w:r>
            <w:proofErr w:type="spellEnd"/>
          </w:p>
        </w:tc>
        <w:tc>
          <w:tcPr>
            <w:tcW w:w="1134" w:type="pct"/>
          </w:tcPr>
          <w:p w:rsidR="004812E0" w:rsidRPr="007A7B24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/12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3</w:t>
            </w: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50" w:type="pct"/>
          </w:tcPr>
          <w:p w:rsidR="004812E0" w:rsidRDefault="004812E0" w:rsidP="004F631A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670</w:t>
            </w:r>
          </w:p>
        </w:tc>
      </w:tr>
      <w:tr w:rsidR="004812E0" w:rsidRPr="00AE10E4" w:rsidTr="004F631A">
        <w:trPr>
          <w:trHeight w:val="20"/>
        </w:trPr>
        <w:tc>
          <w:tcPr>
            <w:tcW w:w="5000" w:type="pct"/>
            <w:gridSpan w:val="3"/>
          </w:tcPr>
          <w:p w:rsidR="004812E0" w:rsidRPr="007A7B24" w:rsidRDefault="004812E0" w:rsidP="004F631A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ata are displayed as n (%) or median (IQR). N is the total number of patients with available data. BMI, body mass index; </w:t>
            </w: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pm</w:t>
            </w:r>
            <w:proofErr w:type="spellEnd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breaths/beats per minute; COPD, chronic obstructive pulmonary disease; ECMO, extracorporeal membrane oxygenation; IQR, </w:t>
            </w:r>
            <w:proofErr w:type="spellStart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terquartile</w:t>
            </w:r>
            <w:proofErr w:type="spellEnd"/>
            <w:r w:rsidRPr="007A7B2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range; ICU, intensive care unit; MAP, mean arterial pressure; MV, mechanical ventilation; PTB, pulmonary tuberculosis; RRT, renal replacement therapy; SAH, systemic arterial hypertension; SO2%, oxygen saturation.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parisons with influenza patients were performed using the Fisher's exact test or Mann-Whitney U test, as appropriate.</w:t>
            </w:r>
          </w:p>
        </w:tc>
      </w:tr>
    </w:tbl>
    <w:p w:rsidR="004812E0" w:rsidRDefault="004812E0" w:rsidP="004812E0">
      <w:pPr>
        <w:contextualSpacing/>
        <w:jc w:val="both"/>
        <w:rPr>
          <w:rFonts w:ascii="Arial" w:hAnsi="Arial" w:cs="Arial"/>
          <w:szCs w:val="28"/>
          <w:lang w:val="en-US"/>
        </w:rPr>
      </w:pPr>
    </w:p>
    <w:p w:rsidR="004812E0" w:rsidRDefault="004812E0" w:rsidP="004812E0">
      <w:pPr>
        <w:contextualSpacing/>
        <w:jc w:val="both"/>
        <w:rPr>
          <w:rFonts w:ascii="Arial" w:hAnsi="Arial" w:cs="Arial"/>
          <w:szCs w:val="28"/>
          <w:lang w:val="en-US"/>
        </w:rPr>
      </w:pPr>
    </w:p>
    <w:p w:rsidR="004A6B13" w:rsidRDefault="004A6B13"/>
    <w:sectPr w:rsidR="004A6B13" w:rsidSect="004A6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812E0"/>
    <w:rsid w:val="004812E0"/>
    <w:rsid w:val="004A6B13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2E0"/>
    <w:pPr>
      <w:spacing w:after="0" w:line="240" w:lineRule="auto"/>
    </w:pPr>
    <w:rPr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2E0"/>
    <w:pPr>
      <w:spacing w:after="0" w:line="240" w:lineRule="auto"/>
    </w:pPr>
    <w:rPr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14T11:30:00Z</dcterms:created>
  <dcterms:modified xsi:type="dcterms:W3CDTF">2022-06-14T11:30:00Z</dcterms:modified>
</cp:coreProperties>
</file>